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tbl>
            <w:tblPr>
              <w:tblW w:w="7359" w:type="dxa"/>
              <w:jc w:val="left"/>
              <w:tblInd w:w="89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359"/>
            </w:tblGrid>
            <w:tr>
              <w:trPr>
                <w:trHeight w:val="10610" w:hRule="atLeast"/>
              </w:trPr>
              <w:tc>
                <w:tcPr>
                  <w:tcW w:w="7359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  <w:tbl>
                  <w:tblPr>
                    <w:tblW w:w="666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4380"/>
                    <w:gridCol w:w="1160"/>
                    <w:gridCol w:w="1120"/>
                  </w:tblGrid>
                  <w:tr>
                    <w:trPr>
                      <w:trHeight w:val="330" w:hRule="atLeast"/>
                    </w:trPr>
                    <w:tc>
                      <w:tcPr>
                        <w:tcW w:w="438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C0C0C0" w:val="clear"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8"/>
                            <w:szCs w:val="18"/>
                          </w:rPr>
                          <w:t>NAME OF PROTEIN</w:t>
                        </w:r>
                      </w:p>
                    </w:tc>
                    <w:tc>
                      <w:tcPr>
                        <w:tcW w:w="1160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C0C0C0" w:val="clear"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8"/>
                            <w:szCs w:val="18"/>
                          </w:rPr>
                          <w:t>ABBREV</w:t>
                        </w:r>
                      </w:p>
                    </w:tc>
                    <w:tc>
                      <w:tcPr>
                        <w:tcW w:w="1120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C0C0C0" w:val="clear"/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8"/>
                            <w:szCs w:val="18"/>
                          </w:rPr>
                          <w:t>EPITOPE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Adducin alph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Adducin 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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724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Adducin gamm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Adducin 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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66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cAMP Response Element Binding Protein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REB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133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Cyclin-dependent kinase 1 (cdc2)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DK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dsRNA dependent protein kinase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KR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451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/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xtracellular regulated kinase 1/2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RK1/2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202/Y204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xtracellular regulated kinase 2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RK2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85/Y18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Glycogen synthase kinase 3 alph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GSK3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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21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Glycogen synthase kinase 3 alph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GSK3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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27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Glycogen synthase kinase 3 bet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GSK3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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Glycogen synthase kinase 3 bet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GSK3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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216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AP kinase kinase 1/2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MEK1/2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221/S22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AP kinase kinase 3/6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MEK3/6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189/S20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MAP kinase kinase 6 (MEK6)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MEK3/6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20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itogen-and stress-activated protein kinase 1/2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MSK1/2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376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itogen-and stress-activated protein kinase 1/2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MSK1/2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376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N-methyl-D-aspartate glutamate receptor subunit 1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NR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896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Oncogene JUN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JUN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73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Oncogene Raf 1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RAF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25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Oncogene SRC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RC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52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Oncogene SRC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RC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418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p38 alpha MAP kinase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38 MAPK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80/Y18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  <w:lang w:val="de-DE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  <w:lang w:val="de-DE"/>
                          </w:rPr>
                          <w:t xml:space="preserve">Protein kinase B alpha (Akt1)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Akt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473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/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  <w:lang w:val="de-DE"/>
                          </w:rPr>
                          <w:t xml:space="preserve">Protein kinase B alpha (Akt1)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Akt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308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Protein kinase C alph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KC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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65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  <w:lang w:val="de-DE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  <w:lang w:val="de-DE"/>
                          </w:rPr>
                          <w:t xml:space="preserve">Protein kinase C alpha/beta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KC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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638/641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rotein kinase C delta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KC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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50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rotein kinase C epsilon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KC</w:t>
                        </w:r>
                        <w:r>
                          <w:rPr>
                            <w:rFonts w:cs="Arial" w:ascii="Symbol" w:hAnsi="Symbol"/>
                            <w:b/>
                            <w:bCs/>
                            <w:sz w:val="17"/>
                            <w:szCs w:val="17"/>
                          </w:rPr>
                          <w:t>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71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Retinoblastoma 1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RB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780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Retinoblastoma 1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RB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807/S811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Ribosomal S6 kinase 1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/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RSK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360/S364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S6 kinase p70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70 S6K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38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Signal transducer and activator of transcription 1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TAT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701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Signal transducer and activator of transcription 3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TAT3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72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Signal transducer and activator of transcription 5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TAT5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694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MA-and MAD-related protein 1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MAD1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463/46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38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Stress-activated protein kinase (JNK) </w:t>
                        </w:r>
                      </w:p>
                    </w:tc>
                    <w:tc>
                      <w:tcPr>
                        <w:tcW w:w="116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APK</w:t>
                        </w:r>
                      </w:p>
                    </w:tc>
                    <w:tc>
                      <w:tcPr>
                        <w:tcW w:w="112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83/Y185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Heading1"/>
              <w:rPr/>
            </w:pPr>
            <w:r>
              <w:rPr/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Heading1"/>
        <w:rPr/>
      </w:pPr>
      <w:r>
        <w:rPr/>
        <w:t>Table S1.  Kinetworks</w:t>
      </w:r>
      <w:r>
        <w:rPr>
          <w:vertAlign w:val="superscript"/>
        </w:rPr>
        <w:t xml:space="preserve">TM </w:t>
      </w:r>
      <w:r>
        <w:rPr/>
        <w:t>Phospho-Site Screen 1.3 (KPSS-1.3) phosphoprotein list.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Heading1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tbl>
      <w:tblPr>
        <w:tblW w:w="91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0"/>
      </w:tblGrid>
      <w:tr>
        <w:trPr/>
        <w:tc>
          <w:tcPr>
            <w:tcW w:w="9160" w:type="dxa"/>
            <w:tcBorders/>
          </w:tcPr>
          <w:tbl>
            <w:tblPr>
              <w:tblW w:w="8826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26"/>
            </w:tblGrid>
            <w:tr>
              <w:trPr>
                <w:trHeight w:val="10610" w:hRule="atLeast"/>
              </w:trPr>
              <w:tc>
                <w:tcPr>
                  <w:tcW w:w="88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 </w:t>
                  </w:r>
                </w:p>
                <w:tbl>
                  <w:tblPr>
                    <w:tblW w:w="860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4860"/>
                    <w:gridCol w:w="1900"/>
                    <w:gridCol w:w="1840"/>
                  </w:tblGrid>
                  <w:tr>
                    <w:trPr>
                      <w:trHeight w:val="330" w:hRule="atLeast"/>
                    </w:trPr>
                    <w:tc>
                      <w:tcPr>
                        <w:tcW w:w="486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C0C0C0" w:val="clear"/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8"/>
                            <w:szCs w:val="18"/>
                          </w:rPr>
                          <w:t>FULL NAME OF PROTEIN</w:t>
                        </w:r>
                      </w:p>
                    </w:tc>
                    <w:tc>
                      <w:tcPr>
                        <w:tcW w:w="1900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C0C0C0" w:val="clear"/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8"/>
                            <w:szCs w:val="18"/>
                          </w:rPr>
                          <w:t>ABBREV</w:t>
                        </w:r>
                      </w:p>
                    </w:tc>
                    <w:tc>
                      <w:tcPr>
                        <w:tcW w:w="1840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C0C0C0" w:val="clear"/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8"/>
                            <w:szCs w:val="18"/>
                          </w:rPr>
                          <w:t>EPITOPE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roto-oncogene tyrosine-protein kinase Kit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-Kit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703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-Kit Receptor Tyrosine Kinase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-Kit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730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-Kit Receptor Tyrosine Kinase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-Kit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936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c-MET Receptor Tyrosine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-MET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003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c-MET Receptor Tyrosine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-MET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230/Y1234/Y123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Cyclin-dependent kinase 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CDK1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4/Y1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pidermal Growth Factor Receptor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GFR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068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pidermal Growth Factor Receptor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GFR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148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rbB2 receptor tyrosine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rbB2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13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ukaryotic Translation Initiation Factor 2B epsilon subunit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IF-2Be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53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xtracellular signal-regulated kinase 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RK1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85/Y18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Extracellular signal-regulated kinase 2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ERK2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85/Y18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Focal Adhesion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FAK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72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Focal Adhesion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FAK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910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Focal Adhesion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FAK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576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Focal Adhesion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FAK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577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Insulin Receptor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IR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97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Insulin Receptor Substrate-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IRS1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17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Insulin Receptor Substrate-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IRS1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61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Insulin/Insulin-Like Growth Factor-1 Receptor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IR/IGF1-R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162/Y1163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Lymphocyte-specific protein kinase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Lck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158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Lymphocyte-specific protein kinase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Lck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19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Lymphocyte-specific protein kinase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Lck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50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AP Kinase Kinase 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EK1 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298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AP Kinase Kinase 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EK1 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29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AP Kinase Kinase 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EK1 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386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MAP Kinase Kinase 2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MEK2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394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Oncogene SRC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RC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418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Oncogene SRC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RC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529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p38 alpha MAP kinase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p38 MAPK 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80/Y18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  <w:lang w:val="de-DE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  <w:lang w:val="de-DE"/>
                          </w:rPr>
                          <w:t xml:space="preserve">Protein kinase B alpha (Akt1)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Akt1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473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Protein kinase R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KR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451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Retinoblastoma protein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RB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612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SH2 domain-containing transfroming protein 1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Shc 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Y239/Y240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tress-activated protein kinase (JNK)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APK (JNK)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T183/Y185</w:t>
                        </w:r>
                      </w:p>
                    </w:tc>
                  </w:tr>
                  <w:tr>
                    <w:trPr>
                      <w:trHeight w:val="255" w:hRule="atLeast"/>
                    </w:trPr>
                    <w:tc>
                      <w:tcPr>
                        <w:tcW w:w="4860" w:type="dxa"/>
                        <w:tcBorders>
                          <w:left w:val="single" w:sz="4" w:space="0" w:color="C0C0C0"/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 xml:space="preserve">Tumor suppressor p53 </w:t>
                        </w:r>
                      </w:p>
                    </w:tc>
                    <w:tc>
                      <w:tcPr>
                        <w:tcW w:w="190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p53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C0C0C0"/>
                          <w:right w:val="single" w:sz="4" w:space="0" w:color="C0C0C0"/>
                        </w:tcBorders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b/>
                            <w:b/>
                            <w:bCs/>
                            <w:sz w:val="17"/>
                            <w:szCs w:val="17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17"/>
                            <w:szCs w:val="17"/>
                          </w:rPr>
                          <w:t>S392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>
                <w:lang w:val="en"/>
              </w:rPr>
            </w:pPr>
            <w:r>
              <w:rPr>
                <w:lang w:val="en"/>
              </w:rPr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ind w:left="720" w:hanging="720"/>
        <w:rPr/>
      </w:pPr>
      <w:r>
        <w:rPr>
          <w:b/>
        </w:rPr>
        <w:t>Table S2.  Kinetworks</w:t>
      </w:r>
      <w:r>
        <w:rPr>
          <w:b/>
          <w:vertAlign w:val="superscript"/>
        </w:rPr>
        <w:t xml:space="preserve">TM </w:t>
      </w:r>
      <w:r>
        <w:rPr>
          <w:b/>
        </w:rPr>
        <w:t>Phospho-Site Screen 2.0 (KPSS-2.0) phosphoprotein list.</w:t>
      </w:r>
      <w:r>
        <w:fldChar w:fldCharType="begin"/>
      </w:r>
      <w:r>
        <w:rPr>
          <w:sz w:val="22"/>
          <w:b/>
          <w:szCs w:val="22"/>
          <w:lang w:val="en"/>
        </w:rPr>
        <w:instrText xml:space="preserve"> ADDIN </w:instrText>
      </w:r>
      <w:r>
        <w:rPr>
          <w:b/>
          <w:sz w:val="22"/>
          <w:szCs w:val="22"/>
          <w:lang w:val="en"/>
        </w:rPr>
      </w:r>
      <w:r>
        <w:rPr>
          <w:sz w:val="22"/>
          <w:b/>
          <w:szCs w:val="22"/>
          <w:lang w:val="en"/>
        </w:rPr>
        <w:fldChar w:fldCharType="separate"/>
      </w:r>
      <w:r>
        <w:rPr>
          <w:b/>
          <w:sz w:val="22"/>
          <w:szCs w:val="22"/>
          <w:lang w:val="en"/>
        </w:rPr>
      </w:r>
      <w:r/>
      <w:r>
        <w:rPr>
          <w:sz w:val="22"/>
          <w:b/>
          <w:szCs w:val="22"/>
          <w:lang w:val="en"/>
        </w:rPr>
        <w:fldChar w:fldCharType="end"/>
      </w:r>
      <w:r>
        <w:rPr>
          <w:b/>
          <w:sz w:val="22"/>
          <w:szCs w:val="22"/>
          <w:lang w:val="en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ind w:left="720" w:hanging="720"/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outlineLvl w:val="2"/>
    </w:pPr>
    <w:rPr>
      <w:b/>
      <w:bCs/>
      <w:color w:val="00000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aseUser">
    <w:name w:val="Case User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FFFF"/>
    </w:rPr>
  </w:style>
  <w:style w:type="paragraph" w:styleId="TextBodyIndent">
    <w:name w:val="Body Text Indent"/>
    <w:basedOn w:val="Normal"/>
    <w:pPr>
      <w:tabs>
        <w:tab w:val="clear" w:pos="720"/>
        <w:tab w:val="left" w:pos="9270" w:leader="none"/>
      </w:tabs>
      <w:ind w:firstLine="720"/>
    </w:pPr>
    <w:rPr>
      <w:rFonts w:ascii="Arial" w:hAnsi="Arial" w:cs="Arial"/>
      <w:sz w:val="22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5T10:36:00Z</dcterms:created>
  <dc:creator>pma</dc:creator>
  <dc:description/>
  <cp:keywords/>
  <dc:language>en-US</dc:language>
  <cp:lastModifiedBy>R.Vijaybabu</cp:lastModifiedBy>
  <cp:lastPrinted>2007-04-25T16:06:00Z</cp:lastPrinted>
  <dcterms:modified xsi:type="dcterms:W3CDTF">2007-07-19T12:24:00Z</dcterms:modified>
  <cp:revision>4</cp:revision>
  <dc:subject/>
  <dc:title>c-MET is a receptor tyrosine kinase that can be overexpressed or mutated in solid tumors including small cell lung cancer (SC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102547858</vt:r8>
  </property>
  <property fmtid="{D5CDD505-2E9C-101B-9397-08002B2CF9AE}" pid="6" name="_AuthorEmail">
    <vt:lpwstr>vnallasu@medicine.bsd.uchicago.edu</vt:lpwstr>
  </property>
  <property fmtid="{D5CDD505-2E9C-101B-9397-08002B2CF9AE}" pid="7" name="_AuthorEmailDisplayName">
    <vt:lpwstr>Nallasura, Vidya</vt:lpwstr>
  </property>
  <property fmtid="{D5CDD505-2E9C-101B-9397-08002B2CF9AE}" pid="8" name="_EmailSubject">
    <vt:lpwstr>kinetworks</vt:lpwstr>
  </property>
  <property fmtid="{D5CDD505-2E9C-101B-9397-08002B2CF9AE}" pid="9" name="_PreviousAdHocReviewCycleID">
    <vt:r8>1529962150</vt:r8>
  </property>
  <property fmtid="{D5CDD505-2E9C-101B-9397-08002B2CF9AE}" pid="10" name="_ReviewingToolsShownOnce">
    <vt:lpwstr/>
  </property>
</Properties>
</file>